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45C1" w:rsidRPr="00F57E30" w:rsidRDefault="00F57E30"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3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le. </w:t>
      </w:r>
      <w:bookmarkStart w:id="0" w:name="_Hlk29158945"/>
      <w:r w:rsidRPr="00472112">
        <w:rPr>
          <w:rFonts w:ascii="Times New Roman" w:hAnsi="Times New Roman" w:cs="Times New Roman"/>
        </w:rPr>
        <w:t xml:space="preserve">Direct, Indirect, and NMA Estimates for </w:t>
      </w:r>
      <w:r w:rsidRPr="00F57E30">
        <w:rPr>
          <w:rFonts w:ascii="Times New Roman" w:hAnsi="Times New Roman" w:cs="Times New Roman"/>
        </w:rPr>
        <w:t>G3</w:t>
      </w:r>
      <w:r>
        <w:rPr>
          <w:rFonts w:ascii="Times New Roman" w:hAnsi="Times New Roman" w:cs="Times New Roman" w:hint="eastAsia"/>
        </w:rPr>
        <w:t>-</w:t>
      </w:r>
      <w:r w:rsidRPr="00F57E30">
        <w:rPr>
          <w:rFonts w:ascii="Times New Roman" w:hAnsi="Times New Roman" w:cs="Times New Roman"/>
        </w:rPr>
        <w:t>5AE</w:t>
      </w:r>
      <w:r w:rsidRPr="00472112">
        <w:rPr>
          <w:rFonts w:ascii="Times New Roman" w:hAnsi="Times New Roman" w:cs="Times New Roman"/>
        </w:rPr>
        <w:t xml:space="preserve"> with the GRADE Assessment</w:t>
      </w:r>
      <w:bookmarkEnd w:id="0"/>
      <w:r>
        <w:rPr>
          <w:rFonts w:ascii="Times New Roman" w:hAnsi="Times New Roman" w:cs="Times New Roman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550"/>
        <w:gridCol w:w="1735"/>
        <w:gridCol w:w="1886"/>
        <w:gridCol w:w="1696"/>
        <w:gridCol w:w="1886"/>
        <w:gridCol w:w="1777"/>
        <w:gridCol w:w="1883"/>
      </w:tblGrid>
      <w:tr w:rsidR="00F57E30" w:rsidRPr="006D2CE9" w:rsidTr="0084796B">
        <w:trPr>
          <w:trHeight w:val="652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F57E30" w:rsidRPr="00F57E30" w:rsidRDefault="00F57E30" w:rsidP="00F57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tment comparison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F57E30" w:rsidRPr="00F57E30" w:rsidRDefault="00F57E30" w:rsidP="006D2C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F57E3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F57E30" w:rsidRPr="006D2CE9" w:rsidRDefault="00F57E30" w:rsidP="006D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estimate;</w:t>
            </w:r>
          </w:p>
          <w:p w:rsidR="00F57E30" w:rsidRPr="00F57E30" w:rsidRDefault="00F57E30" w:rsidP="006D2C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F57E30" w:rsidRPr="00F57E30" w:rsidRDefault="00F57E30" w:rsidP="006D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of evidence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F57E30" w:rsidRPr="006D2CE9" w:rsidRDefault="00F57E30" w:rsidP="006D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rect estimate;</w:t>
            </w:r>
          </w:p>
          <w:p w:rsidR="00F57E30" w:rsidRPr="00F57E30" w:rsidRDefault="00F57E30" w:rsidP="006D2C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F57E30" w:rsidRPr="00F57E30" w:rsidRDefault="00F57E30" w:rsidP="006D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of evidenc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F57E30" w:rsidRPr="006D2CE9" w:rsidRDefault="00F57E30" w:rsidP="006D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work estimate;</w:t>
            </w:r>
          </w:p>
          <w:p w:rsidR="00F57E30" w:rsidRPr="00F57E30" w:rsidRDefault="00F57E30" w:rsidP="006D2CE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 (95% CrI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F57E30" w:rsidRPr="00F57E30" w:rsidRDefault="00F57E30" w:rsidP="006D2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lity of evidence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v vs. Br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340D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84340D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35 (4.64, 23.08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2 (0.28, 123.97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 vs. Br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84340D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9</w:t>
            </w:r>
            <w:r w:rsidRPr="0084340D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65 (5.54, 16.8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5 (0.25, 115.3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 vs. Br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4340D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24.62 (8.69, 69.75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7 (0.26, 111.72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Br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84340D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13.47 (8.28, 21.90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4 (0.37, 154.93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Br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4340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64 (0.66, 4.06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 (0.06, 11.06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 vs. Br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2C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6D2CE9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34 (0.23, 0.49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D2C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F75B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2.22 (1.31, 3.76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D2CE9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 (0.09, 3.66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,7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Br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6D2CE9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7.14 (4.76, 10.00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D2C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3BA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10 (0.64, 1.87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8 (0.62, 25.7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100mg vs. Br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D3BAD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12 (0.03, 0.4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 (0.01, 4.27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300mg vs. Br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4340D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</w:t>
            </w:r>
            <w:r w:rsidRPr="0084340D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17 (0.05, 0.64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 (0.01, 6.58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l+Sor vs. Dov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EF75B4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</w:t>
            </w:r>
            <w:r w:rsidRPr="00EF75B4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10 (0.04, 0.2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665D0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03, 27.07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 vs. Dov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 (0.41, 2.1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 (0.03, 26.5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Dov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 (0.60, 2.83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 (0.04, 36.79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EF75B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Dov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665D04" w:rsidP="0084340D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665D04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</w:t>
            </w:r>
            <w:r w:rsidRPr="00665D04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16 (0.05, 0.47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665D0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 (0.01, 2.98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665D0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84340D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 vs. Dov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84340D" w:rsidP="0084340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84340D" w:rsidRPr="00F57E30" w:rsidRDefault="00665D04" w:rsidP="0084340D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665D04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</w:t>
            </w:r>
            <w:r w:rsidRPr="00665D04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21 (0.10, 0.48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84340D" w:rsidRPr="00F57E30" w:rsidRDefault="00665D0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84340D" w:rsidRPr="0084796B" w:rsidRDefault="0084340D" w:rsidP="0084340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 (0.01, 1.7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84340D" w:rsidRPr="00F57E30" w:rsidRDefault="00665D04" w:rsidP="008434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665D04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665D04" w:rsidRPr="00F57E30" w:rsidRDefault="00665D04" w:rsidP="00665D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Dov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665D04" w:rsidRPr="00F57E30" w:rsidRDefault="00665D04" w:rsidP="00665D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665D04" w:rsidRPr="00F57E30" w:rsidRDefault="00665D04" w:rsidP="00665D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D2C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9 (0.34, 1.41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665D04" w:rsidRPr="00F57E30" w:rsidRDefault="00665D04" w:rsidP="00665D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665D04" w:rsidRPr="00F57E30" w:rsidRDefault="00665D04" w:rsidP="00665D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665D04" w:rsidRPr="00F57E30" w:rsidRDefault="00665D04" w:rsidP="00665D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665D04" w:rsidRPr="0084796B" w:rsidRDefault="00665D04" w:rsidP="00665D0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(0.06, 7.67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665D04" w:rsidRPr="00F57E30" w:rsidRDefault="00665D04" w:rsidP="00665D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4F1EB3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100mg vs. Dov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F1E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07 (0.02, 0.3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4F1EB3" w:rsidRPr="0084796B" w:rsidRDefault="004F1EB3" w:rsidP="004F1E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 (0.00, 1.5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4F1EB3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300mg vs. Dov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F1E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11 (0.02, 0.48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4F1EB3" w:rsidRPr="0084796B" w:rsidRDefault="004F1EB3" w:rsidP="004F1E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 (0.00, 2.29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4F1EB3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ve+Sor vs. Erl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F1E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55 (0.89, 7.34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4F1EB3" w:rsidRPr="0084796B" w:rsidRDefault="004F1EB3" w:rsidP="004F1E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0 (0.03, 28.79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4F1EB3" w:rsidRPr="00F57E30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4F1EB3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Erl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F1EB3" w:rsidRPr="00F57E30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2566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0 (0.83, 2.35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925662" w:rsidRDefault="00925662" w:rsidP="004F1EB3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4F1EB3" w:rsidRPr="0084796B" w:rsidRDefault="004F1EB3" w:rsidP="004F1E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 (0.05, 38.78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4F1EB3" w:rsidRPr="00F57E30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4F1EB3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Erl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F1EB3" w:rsidRPr="00925662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566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17 (0.07, 0.43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4F1EB3" w:rsidRPr="0084796B" w:rsidRDefault="004F1EB3" w:rsidP="004F1E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 (0.01, 3.09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4F1EB3" w:rsidRPr="00F57E30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4F1EB3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 vs. Erl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4F1EB3" w:rsidP="004F1E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4F1EB3" w:rsidRPr="00925662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5662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23 (0.13, 0.40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4F1EB3" w:rsidRPr="00F57E30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4F1EB3" w:rsidRPr="0084796B" w:rsidRDefault="004F1EB3" w:rsidP="004F1E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 (0.01, 1.9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4F1EB3" w:rsidRPr="00F57E30" w:rsidRDefault="00925662" w:rsidP="004F1E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84340D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4</w:t>
            </w:r>
          </w:p>
        </w:tc>
      </w:tr>
      <w:tr w:rsidR="00B80148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or vs. Erl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D2CE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74 (0.49, 1.1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B80148" w:rsidRPr="0084796B" w:rsidRDefault="00B80148" w:rsidP="00B8014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 (0.07, 8.14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B80148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100mg vs. Erl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B80148" w:rsidRPr="00B80148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B80148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8 (0.02, 0.30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B80148" w:rsidRDefault="00B80148" w:rsidP="00B80148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B80148" w:rsidRPr="0084796B" w:rsidRDefault="00B80148" w:rsidP="00B8014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 (0.00, 1.63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B80148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300mg vs. Erl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B80148" w:rsidRPr="00B80148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B80148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12 (0.03, 0.46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B80148" w:rsidRPr="0084796B" w:rsidRDefault="00B80148" w:rsidP="00B8014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 (0.00, 2.52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B80148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 vs. Eve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B80148" w:rsidRPr="00F57E30" w:rsidRDefault="0019123C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55 (0.20, 1.5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A910A7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B80148" w:rsidRPr="0084796B" w:rsidRDefault="00B80148" w:rsidP="00B8014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0.05, 40.13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B80148" w:rsidRPr="00F57E30" w:rsidRDefault="00A910A7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B80148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Eve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B80148" w:rsidRPr="0019123C" w:rsidRDefault="0019123C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7 (0.02, 0.19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A910A7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6D2CE9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B80148" w:rsidRPr="0084796B" w:rsidRDefault="00B80148" w:rsidP="00B8014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 (0.01, 3.1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B80148" w:rsidRPr="00F57E30" w:rsidRDefault="00A910A7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B80148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 vs. Eve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B80148" w:rsidRPr="0019123C" w:rsidRDefault="0019123C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9 (0.03, 0.26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A910A7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6D2CE9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B80148" w:rsidRPr="0084796B" w:rsidRDefault="00B80148" w:rsidP="00B8014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 (0.01, 1.87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B80148" w:rsidRPr="00F57E30" w:rsidRDefault="00A910A7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B80148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Eve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4F1EB3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29 (0.11, 0.77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6D2CE9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B80148" w:rsidRPr="00F57E30" w:rsidRDefault="00B80148" w:rsidP="00B801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B80148" w:rsidRPr="0084796B" w:rsidRDefault="00B80148" w:rsidP="00B8014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 (0.07, 7.98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B80148" w:rsidRPr="00F57E30" w:rsidRDefault="00A910A7" w:rsidP="00B801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9123C" w:rsidRPr="006D2CE9" w:rsidTr="00B80148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100mg vs. Eve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:rsidR="0019123C" w:rsidRPr="00B80148" w:rsidRDefault="0019123C" w:rsidP="0019123C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B80148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0.03 (0.01, 0.15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19123C" w:rsidRPr="0084796B" w:rsidRDefault="0019123C" w:rsidP="00191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 (0.00, 1.63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19123C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300mg vs. Eve+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19123C" w:rsidRPr="00B80148" w:rsidRDefault="0019123C" w:rsidP="0019123C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</w:pPr>
            <w:r w:rsidRPr="00B80148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0</w:t>
            </w:r>
            <w:r w:rsidRPr="00B80148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05 (0.01, 0.23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19123C" w:rsidRPr="0084796B" w:rsidRDefault="0019123C" w:rsidP="00191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 (0.00, 2.48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19123C" w:rsidRPr="00F57E30" w:rsidRDefault="0019123C" w:rsidP="001912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n vs. Li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A910A7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A910A7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12 (0.05, 0.30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6D2CE9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 (0.01, 2.2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 vs. Li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A910A7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A910A7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17 (0.10, 0.27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6D2CE9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 (0.00, 1.3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Li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D2CE9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53 (0.39, 0.73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6D2CE9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 (0.05, 5.87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100mg vs. Li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19123C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6 (0.02, 0.21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 (0.00, 1.13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300mg vs. Li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19123C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08 (0.02, 0.32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 (0.00, 1.70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 vs. Ni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910A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35 (0.54, 3.35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 (0.06, 8.01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Ni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4796B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4.35 (1.92, 10.00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6D2CE9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2 (0.77, 31.28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100mg vs. Ni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46 (0.10, 2.13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 (0.01, 7.8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300mg vs. Ni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.68 (0.14, 3.23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 (0.01, 12.1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 vs. Pl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84796B">
              <w:rPr>
                <w:rFonts w:ascii="Times New Roman" w:hAnsi="Times New Roman" w:cs="Times New Roman" w:hint="eastAsia"/>
                <w:color w:val="FF0000"/>
                <w:kern w:val="0"/>
                <w:sz w:val="18"/>
                <w:szCs w:val="18"/>
              </w:rPr>
              <w:t>3</w:t>
            </w:r>
            <w:r w:rsidRPr="0084796B"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  <w:t>.22 (2.20, 4.71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8479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3 (1.45, 33.6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100mg vs. Pl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 (0.10, 1.18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 (0.02, 4.32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300mg vs. Pla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 (0.14, 1.79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 (0.03, 6.67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100mg vs. 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19123C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11 (0.03, 0.38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 (0.00, 0.95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300mg vs. Sor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19123C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  <w:t>0.16 (0.04, 0.59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</w:t>
            </w:r>
            <w:r w:rsidRPr="00B80148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1,6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 (0.00, 1.44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w</w:t>
            </w:r>
            <w:r w:rsidRPr="001B200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,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,6</w:t>
            </w:r>
          </w:p>
        </w:tc>
      </w:tr>
      <w:tr w:rsidR="00A910A7" w:rsidRPr="006D2CE9" w:rsidTr="0084796B">
        <w:trPr>
          <w:trHeight w:val="327"/>
          <w:jc w:val="center"/>
        </w:trPr>
        <w:tc>
          <w:tcPr>
            <w:tcW w:w="909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57E3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n 300mg vs. Van 100mg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9123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.47 (0.25, 8.67)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bookmarkStart w:id="1" w:name="_GoBack"/>
            <w:bookmarkEnd w:id="1"/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A910A7" w:rsidRPr="0084796B" w:rsidRDefault="00A910A7" w:rsidP="00A910A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4796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 (0.10, 21.26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A910A7" w:rsidRPr="00F57E30" w:rsidRDefault="00A910A7" w:rsidP="00A910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  <w:r w:rsidRPr="001B2007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</w:tbl>
    <w:p w:rsidR="00F57E30" w:rsidRPr="00472112" w:rsidRDefault="00F57E30" w:rsidP="00F57E3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Note: H</w:t>
      </w:r>
      <w:r w:rsidRPr="009D2EBC">
        <w:rPr>
          <w:rFonts w:ascii="Times New Roman" w:hAnsi="Times New Roman" w:cs="Times New Roman"/>
          <w:sz w:val="18"/>
          <w:szCs w:val="18"/>
        </w:rPr>
        <w:t xml:space="preserve">R: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9D2EBC">
        <w:rPr>
          <w:rFonts w:ascii="Times New Roman" w:hAnsi="Times New Roman" w:cs="Times New Roman"/>
          <w:sz w:val="18"/>
          <w:szCs w:val="18"/>
        </w:rPr>
        <w:t xml:space="preserve">azard Ratio; </w:t>
      </w:r>
      <w:bookmarkStart w:id="2" w:name="_Hlk29137385"/>
      <w:r w:rsidRPr="009D2EBC">
        <w:rPr>
          <w:rFonts w:ascii="Times New Roman" w:hAnsi="Times New Roman" w:cs="Times New Roman"/>
          <w:sz w:val="18"/>
          <w:szCs w:val="18"/>
        </w:rPr>
        <w:t xml:space="preserve">CI: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1E422D">
        <w:rPr>
          <w:rFonts w:ascii="Times New Roman" w:hAnsi="Times New Roman" w:cs="Times New Roman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1E422D">
        <w:rPr>
          <w:rFonts w:ascii="Times New Roman" w:hAnsi="Times New Roman" w:cs="Times New Roman"/>
          <w:sz w:val="18"/>
          <w:szCs w:val="18"/>
        </w:rPr>
        <w:t>nterval</w:t>
      </w:r>
      <w:r w:rsidRPr="009D2EBC">
        <w:rPr>
          <w:rFonts w:ascii="Times New Roman" w:hAnsi="Times New Roman" w:cs="Times New Roman"/>
          <w:sz w:val="18"/>
          <w:szCs w:val="18"/>
        </w:rPr>
        <w:t>;</w:t>
      </w:r>
      <w:bookmarkEnd w:id="2"/>
      <w:r w:rsidRPr="009D2EBC">
        <w:rPr>
          <w:rFonts w:ascii="Times New Roman" w:hAnsi="Times New Roman" w:cs="Times New Roman"/>
          <w:sz w:val="18"/>
          <w:szCs w:val="18"/>
        </w:rPr>
        <w:t xml:space="preserve"> </w:t>
      </w:r>
      <w:r w:rsidRPr="00C9059A"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C9059A">
        <w:rPr>
          <w:rFonts w:ascii="Times New Roman" w:hAnsi="Times New Roman" w:cs="Times New Roman"/>
          <w:sz w:val="18"/>
          <w:szCs w:val="18"/>
        </w:rPr>
        <w:t xml:space="preserve">I: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C9059A">
        <w:rPr>
          <w:rFonts w:ascii="Times New Roman" w:hAnsi="Times New Roman" w:cs="Times New Roman"/>
          <w:sz w:val="18"/>
          <w:szCs w:val="18"/>
        </w:rPr>
        <w:t>redible Interval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D2EBC">
        <w:rPr>
          <w:rFonts w:ascii="Times New Roman" w:hAnsi="Times New Roman" w:cs="Times New Roman"/>
          <w:sz w:val="18"/>
          <w:szCs w:val="18"/>
        </w:rPr>
        <w:t>NA: Non-applicable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D2EBC">
        <w:rPr>
          <w:rFonts w:ascii="Times New Roman" w:hAnsi="Times New Roman" w:cs="Times New Roman"/>
          <w:sz w:val="18"/>
          <w:szCs w:val="18"/>
        </w:rPr>
        <w:t xml:space="preserve"> </w:t>
      </w:r>
      <w:r w:rsidRPr="00472112">
        <w:rPr>
          <w:rFonts w:ascii="Times New Roman" w:hAnsi="Times New Roman" w:cs="Times New Roman"/>
          <w:sz w:val="18"/>
          <w:szCs w:val="18"/>
        </w:rPr>
        <w:t>Reasons for downgrading direct evidenc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72112">
        <w:rPr>
          <w:rFonts w:ascii="Times New Roman" w:hAnsi="Times New Roman" w:cs="Times New Roman"/>
          <w:sz w:val="18"/>
          <w:szCs w:val="18"/>
        </w:rPr>
        <w:t>(1 to 5), indirect (</w:t>
      </w:r>
      <w:r>
        <w:rPr>
          <w:rFonts w:ascii="Times New Roman" w:hAnsi="Times New Roman" w:cs="Times New Roman"/>
          <w:sz w:val="18"/>
          <w:szCs w:val="18"/>
        </w:rPr>
        <w:t xml:space="preserve">4, </w:t>
      </w:r>
      <w:r w:rsidRPr="00472112">
        <w:rPr>
          <w:rFonts w:ascii="Times New Roman" w:hAnsi="Times New Roman" w:cs="Times New Roman"/>
          <w:sz w:val="18"/>
          <w:szCs w:val="18"/>
        </w:rPr>
        <w:t xml:space="preserve">6) and Mixed estimates(4, </w:t>
      </w:r>
      <w:r>
        <w:rPr>
          <w:rFonts w:ascii="Times New Roman" w:hAnsi="Times New Roman" w:cs="Times New Roman"/>
          <w:sz w:val="18"/>
          <w:szCs w:val="18"/>
        </w:rPr>
        <w:t xml:space="preserve">6, </w:t>
      </w:r>
      <w:r w:rsidRPr="00472112">
        <w:rPr>
          <w:rFonts w:ascii="Times New Roman" w:hAnsi="Times New Roman" w:cs="Times New Roman"/>
          <w:sz w:val="18"/>
          <w:szCs w:val="18"/>
        </w:rPr>
        <w:t xml:space="preserve">7): 1. Downgraded because of Risk of Bias; 2. Downgraded because of </w:t>
      </w:r>
      <w:bookmarkStart w:id="3" w:name="OLE_LINK5"/>
      <w:r w:rsidRPr="00472112">
        <w:rPr>
          <w:rFonts w:ascii="Times New Roman" w:hAnsi="Times New Roman" w:cs="Times New Roman"/>
          <w:sz w:val="18"/>
          <w:szCs w:val="18"/>
        </w:rPr>
        <w:t>Inconsistency; 3. Downgraded because of Indirectness; 4. Downgraded because of Imprecision; 5. Downgraded because of Publication Bias</w:t>
      </w:r>
      <w:bookmarkEnd w:id="3"/>
      <w:r w:rsidRPr="00472112">
        <w:rPr>
          <w:rFonts w:ascii="Times New Roman" w:hAnsi="Times New Roman" w:cs="Times New Roman"/>
          <w:sz w:val="18"/>
          <w:szCs w:val="18"/>
        </w:rPr>
        <w:t xml:space="preserve">; 6. Downgraded because of </w:t>
      </w:r>
      <w:bookmarkStart w:id="4" w:name="_Hlk29158446"/>
      <w:r w:rsidRPr="00472112">
        <w:rPr>
          <w:rFonts w:ascii="Times New Roman" w:hAnsi="Times New Roman" w:cs="Times New Roman"/>
          <w:sz w:val="18"/>
          <w:szCs w:val="18"/>
        </w:rPr>
        <w:t>Intransitivity</w:t>
      </w:r>
      <w:bookmarkEnd w:id="4"/>
      <w:r w:rsidRPr="00472112">
        <w:rPr>
          <w:rFonts w:ascii="Times New Roman" w:hAnsi="Times New Roman" w:cs="Times New Roman"/>
          <w:sz w:val="18"/>
          <w:szCs w:val="18"/>
        </w:rPr>
        <w:t>; 7. Downgraded because of Incoherenc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F57E30" w:rsidRPr="00F57E30" w:rsidRDefault="00F57E30"/>
    <w:sectPr w:rsidR="00F57E30" w:rsidRPr="00F57E30" w:rsidSect="00F57E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E30"/>
    <w:rsid w:val="0019123C"/>
    <w:rsid w:val="004F1EB3"/>
    <w:rsid w:val="00665D04"/>
    <w:rsid w:val="006D2CE9"/>
    <w:rsid w:val="0084340D"/>
    <w:rsid w:val="0084796B"/>
    <w:rsid w:val="008D45C1"/>
    <w:rsid w:val="00925662"/>
    <w:rsid w:val="00A910A7"/>
    <w:rsid w:val="00B80148"/>
    <w:rsid w:val="00BD3BAD"/>
    <w:rsid w:val="00EF75B4"/>
    <w:rsid w:val="00F5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D30BE"/>
  <w15:chartTrackingRefBased/>
  <w15:docId w15:val="{59DFFFC2-D645-4688-B605-F3EADFD5D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4796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479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8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3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 丁</dc:creator>
  <cp:keywords/>
  <dc:description/>
  <cp:lastModifiedBy>蔚 丁</cp:lastModifiedBy>
  <cp:revision>4</cp:revision>
  <dcterms:created xsi:type="dcterms:W3CDTF">2020-01-13T13:35:00Z</dcterms:created>
  <dcterms:modified xsi:type="dcterms:W3CDTF">2020-01-14T05:06:00Z</dcterms:modified>
</cp:coreProperties>
</file>